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Caption1"/>
          <w:rFonts w:cs="Times New Roman" w:ascii="Times New Roman" w:hAnsi="Times New Roman"/>
          <w:b/>
          <w:bCs/>
          <w:sz w:val="20"/>
          <w:szCs w:val="20"/>
        </w:rPr>
        <w:t xml:space="preserve">Additional file3: </w:t>
      </w:r>
      <w:r>
        <w:rPr>
          <w:rStyle w:val="Bold"/>
          <w:rFonts w:cs="Times New Roman" w:ascii="Times New Roman" w:hAnsi="Times New Roman"/>
          <w:sz w:val="20"/>
          <w:szCs w:val="20"/>
        </w:rPr>
        <w:t>Univariable regression for risk factors studied on the whole population</w:t>
      </w:r>
    </w:p>
    <w:tbl>
      <w:tblPr>
        <w:tblW w:w="57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7"/>
        <w:gridCol w:w="1781"/>
        <w:gridCol w:w="1504"/>
        <w:gridCol w:w="1759"/>
        <w:gridCol w:w="506"/>
        <w:gridCol w:w="1051"/>
        <w:gridCol w:w="417"/>
        <w:gridCol w:w="1369"/>
        <w:gridCol w:w="730"/>
      </w:tblGrid>
      <w:tr>
        <w:trPr>
          <w:tblHeader w:val="true"/>
        </w:trPr>
        <w:tc>
          <w:tcPr>
            <w:tcW w:w="1647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781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MSI</w:t>
            </w:r>
          </w:p>
        </w:tc>
        <w:tc>
          <w:tcPr>
            <w:tcW w:w="1759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Months at risk (%)</w:t>
            </w:r>
          </w:p>
        </w:tc>
        <w:tc>
          <w:tcPr>
            <w:tcW w:w="506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IR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IR 95% CI</w:t>
            </w:r>
          </w:p>
        </w:tc>
        <w:tc>
          <w:tcPr>
            <w:tcW w:w="417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IRR</w:t>
            </w:r>
          </w:p>
        </w:tc>
        <w:tc>
          <w:tcPr>
            <w:tcW w:w="1369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IRR 95% CI</w:t>
            </w:r>
          </w:p>
        </w:tc>
        <w:tc>
          <w:tcPr>
            <w:tcW w:w="730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ases (%)</w:t>
            </w:r>
          </w:p>
        </w:tc>
        <w:tc>
          <w:tcPr>
            <w:tcW w:w="175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n = 429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n = 8961</w:t>
            </w:r>
          </w:p>
        </w:tc>
        <w:tc>
          <w:tcPr>
            <w:tcW w:w="506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7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YOUNG</w:t>
            </w:r>
          </w:p>
        </w:tc>
        <w:tc>
          <w:tcPr>
            <w:tcW w:w="15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41 (79.5)</w:t>
            </w:r>
          </w:p>
        </w:tc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962 (77.7)</w:t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40 - 5.45</w:t>
            </w:r>
          </w:p>
        </w:tc>
        <w:tc>
          <w:tcPr>
            <w:tcW w:w="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8 (20.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999 (22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57 - 5.43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1 - 1.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72</w:t>
            </w:r>
          </w:p>
        </w:tc>
      </w:tr>
      <w:tr>
        <w:trPr/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81 (42.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680 (41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25 - 5.69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81 (42.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371 (37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64 - 6.21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9 - 1.34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ELDI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7 (15.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910 (21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76 - 4.46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4 - 0.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DRIVER</w:t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3 (5.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93 (4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89 - 8.81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94 (21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570 (17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89 - 7.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5 - 1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922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4 (7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014 (11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40 - 4.69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4 - 0.97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9 (16.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603 (17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40 - 5.45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6 - 1.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2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5 (3.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51 (3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58 - 7.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8 - 1.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43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3 (7.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772 (8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04 - 6.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3 - 1.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8 (11.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13 (9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45 - 7.83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1 - 1.66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1 (18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817 (20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59 - 5.54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8 - 1.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2 (2.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09 (3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21 - 6.84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3 - 1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RIVER 1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0 (4.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19 (3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.2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04 - 9.72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9 - 1.95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RACING SPEED</w:t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ot qualified STB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74 (17.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719 (8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.20 - 12.93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ow level STB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8 (13.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912 (10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92 - 8.23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4 - 0.87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edium level STB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70 (39.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888 (43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76 - 5.08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 - 0.56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Elite STB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06 (24.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902 (32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02 - 4.42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 - 0.48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759" w:hRule="atLeast"/>
        </w:trPr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Top STB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1 (4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40 (6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54 - 5.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 - 0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RACING INTENSITY</w:t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-4 races/yea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76 (4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818 (20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9.6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.35 - 11.22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-11 races/yea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27 (29.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810 (31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80 - 5.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7 - 0.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2-22 races/yea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18 (27.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886 (43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54 - 3.64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5 - 0.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3-32 races/year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 (1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47 (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90 - 3.58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 - 0.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0764" w:type="dxa"/>
            <w:gridSpan w:val="9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Variables studied on subsets of the population</w:t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RACING SHOD</w:t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hod</w:t>
            </w:r>
          </w:p>
        </w:tc>
        <w:tc>
          <w:tcPr>
            <w:tcW w:w="150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51 (65)</w:t>
            </w:r>
          </w:p>
        </w:tc>
        <w:tc>
          <w:tcPr>
            <w:tcW w:w="175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5544 (64.6)</w:t>
            </w:r>
          </w:p>
        </w:tc>
        <w:tc>
          <w:tcPr>
            <w:tcW w:w="50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00 - 5.12</w:t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>
          <w:trHeight w:val="481" w:hRule="atLeast"/>
        </w:trPr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(subset of horses which ran at least one race)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Unshod</w:t>
            </w:r>
          </w:p>
        </w:tc>
        <w:tc>
          <w:tcPr>
            <w:tcW w:w="150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35 (35)</w:t>
            </w:r>
          </w:p>
        </w:tc>
        <w:tc>
          <w:tcPr>
            <w:tcW w:w="175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036 (35.4)</w:t>
            </w:r>
          </w:p>
        </w:tc>
        <w:tc>
          <w:tcPr>
            <w:tcW w:w="50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76 - 5.26</w:t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0 - 1.21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66</w:t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cases = 386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months at risk = 8580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MEDICAL TREATMENTS</w:t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0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60 (60.6)</w:t>
            </w:r>
          </w:p>
        </w:tc>
        <w:tc>
          <w:tcPr>
            <w:tcW w:w="175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6543 (80.1)</w:t>
            </w:r>
          </w:p>
        </w:tc>
        <w:tc>
          <w:tcPr>
            <w:tcW w:w="50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3.52 - 4.49</w:t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30d prior to INJ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(subset of horses with at least one injury)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cases =429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647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0"/>
                <w:szCs w:val="20"/>
              </w:rPr>
              <w:t>months at risk =8164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69 (39.4)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621 (19.9)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10.43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8.97 -12.12</w:t>
            </w:r>
          </w:p>
        </w:tc>
        <w:tc>
          <w:tcPr>
            <w:tcW w:w="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2.16-3.18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Results of univariable Poisson regression investigating risk factors for MSI in STBR, with incidence rate, 95% confidence interval of IR, incidence rate ratio (IRR), 95% confidence interval of IRR and p-values. Data drawn from our entire population, including 429 cases of MSI, over 8961 months at risk.</w:t>
      </w:r>
    </w:p>
    <w:sectPr>
      <w:type w:val="nextPage"/>
      <w:pgSz w:w="12240" w:h="158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1:38:00Z</dcterms:created>
  <dc:creator>abanua</dc:creator>
  <dc:description/>
  <cp:keywords/>
  <dc:language>en-US</dc:language>
  <cp:lastModifiedBy>abanua</cp:lastModifiedBy>
  <dcterms:modified xsi:type="dcterms:W3CDTF">2014-01-10T11:42:00Z</dcterms:modified>
  <cp:revision>3</cp:revision>
  <dc:subject/>
  <dc:title/>
</cp:coreProperties>
</file>